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0EF97" w14:textId="77777777" w:rsidR="00BF6732" w:rsidRPr="00D67826" w:rsidRDefault="00BF6732" w:rsidP="00BF673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67826">
        <w:rPr>
          <w:rFonts w:ascii="Times New Roman" w:hAnsi="Times New Roman" w:cs="Times New Roman"/>
          <w:b/>
          <w:bCs/>
          <w:sz w:val="24"/>
          <w:szCs w:val="24"/>
        </w:rPr>
        <w:t xml:space="preserve">Identification of genes encoding a novel ABC transporter in </w:t>
      </w:r>
      <w:r w:rsidRPr="00D6782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Lactobacillus </w:t>
      </w:r>
      <w:proofErr w:type="spellStart"/>
      <w:r w:rsidRPr="00D67826">
        <w:rPr>
          <w:rFonts w:ascii="Times New Roman" w:hAnsi="Times New Roman" w:cs="Times New Roman"/>
          <w:b/>
          <w:bCs/>
          <w:i/>
          <w:iCs/>
          <w:sz w:val="24"/>
          <w:szCs w:val="24"/>
        </w:rPr>
        <w:t>delbrueckii</w:t>
      </w:r>
      <w:proofErr w:type="spellEnd"/>
      <w:r w:rsidRPr="00D6782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D67826">
        <w:rPr>
          <w:rFonts w:ascii="Times New Roman" w:hAnsi="Times New Roman" w:cs="Times New Roman"/>
          <w:b/>
          <w:bCs/>
          <w:sz w:val="24"/>
          <w:szCs w:val="24"/>
        </w:rPr>
        <w:t xml:space="preserve">for inulin polymers </w:t>
      </w:r>
      <w:proofErr w:type="gramStart"/>
      <w:r w:rsidRPr="00D67826">
        <w:rPr>
          <w:rFonts w:ascii="Times New Roman" w:hAnsi="Times New Roman" w:cs="Times New Roman"/>
          <w:b/>
          <w:bCs/>
          <w:sz w:val="24"/>
          <w:szCs w:val="24"/>
        </w:rPr>
        <w:t>uptake</w:t>
      </w:r>
      <w:proofErr w:type="gramEnd"/>
    </w:p>
    <w:p w14:paraId="73C4321E" w14:textId="77777777" w:rsidR="00BF6732" w:rsidRPr="00D67826" w:rsidRDefault="00BF6732" w:rsidP="00BF673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C3A6ED" w14:textId="77777777" w:rsidR="00BF6732" w:rsidRPr="00D67826" w:rsidRDefault="00BF6732" w:rsidP="00BF6732">
      <w:pPr>
        <w:rPr>
          <w:rFonts w:ascii="Times New Roman" w:hAnsi="Times New Roman" w:cs="Times New Roman"/>
          <w:sz w:val="24"/>
          <w:szCs w:val="24"/>
        </w:rPr>
      </w:pPr>
      <w:r w:rsidRPr="00D67826">
        <w:rPr>
          <w:rFonts w:ascii="Times New Roman" w:hAnsi="Times New Roman" w:cs="Times New Roman"/>
          <w:sz w:val="24"/>
          <w:szCs w:val="24"/>
        </w:rPr>
        <w:t xml:space="preserve">Yuji </w:t>
      </w:r>
      <w:proofErr w:type="spellStart"/>
      <w:r w:rsidRPr="00D67826">
        <w:rPr>
          <w:rFonts w:ascii="Times New Roman" w:hAnsi="Times New Roman" w:cs="Times New Roman"/>
          <w:sz w:val="24"/>
          <w:szCs w:val="24"/>
        </w:rPr>
        <w:t>Tsujikawa</w:t>
      </w:r>
      <w:proofErr w:type="spellEnd"/>
      <w:r w:rsidRPr="00D67826">
        <w:rPr>
          <w:rFonts w:ascii="Times New Roman" w:hAnsi="Times New Roman" w:cs="Times New Roman"/>
          <w:sz w:val="24"/>
          <w:szCs w:val="24"/>
        </w:rPr>
        <w:t xml:space="preserve">, Shu Ishikawa, </w:t>
      </w:r>
      <w:proofErr w:type="spellStart"/>
      <w:r w:rsidRPr="00D67826">
        <w:rPr>
          <w:rFonts w:ascii="Times New Roman" w:hAnsi="Times New Roman" w:cs="Times New Roman"/>
          <w:sz w:val="24"/>
          <w:szCs w:val="24"/>
        </w:rPr>
        <w:t>Iwao</w:t>
      </w:r>
      <w:proofErr w:type="spellEnd"/>
      <w:r w:rsidRPr="00D678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67826">
        <w:rPr>
          <w:rFonts w:ascii="Times New Roman" w:hAnsi="Times New Roman" w:cs="Times New Roman"/>
          <w:sz w:val="24"/>
          <w:szCs w:val="24"/>
        </w:rPr>
        <w:t>Sakane</w:t>
      </w:r>
      <w:proofErr w:type="spellEnd"/>
      <w:r w:rsidRPr="00D67826">
        <w:rPr>
          <w:rFonts w:ascii="Times New Roman" w:hAnsi="Times New Roman" w:cs="Times New Roman"/>
          <w:sz w:val="24"/>
          <w:szCs w:val="24"/>
        </w:rPr>
        <w:t>, Ken-</w:t>
      </w:r>
      <w:proofErr w:type="spellStart"/>
      <w:r w:rsidRPr="00D67826">
        <w:rPr>
          <w:rFonts w:ascii="Times New Roman" w:hAnsi="Times New Roman" w:cs="Times New Roman"/>
          <w:sz w:val="24"/>
          <w:szCs w:val="24"/>
        </w:rPr>
        <w:t>ichi</w:t>
      </w:r>
      <w:proofErr w:type="spellEnd"/>
      <w:r w:rsidRPr="00D67826">
        <w:rPr>
          <w:rFonts w:ascii="Times New Roman" w:hAnsi="Times New Roman" w:cs="Times New Roman"/>
          <w:sz w:val="24"/>
          <w:szCs w:val="24"/>
        </w:rPr>
        <w:t xml:space="preserve"> Yoshida, and Ro </w:t>
      </w:r>
      <w:proofErr w:type="spellStart"/>
      <w:r w:rsidRPr="00D67826">
        <w:rPr>
          <w:rFonts w:ascii="Times New Roman" w:hAnsi="Times New Roman" w:cs="Times New Roman"/>
          <w:sz w:val="24"/>
          <w:szCs w:val="24"/>
        </w:rPr>
        <w:t>Osawa</w:t>
      </w:r>
      <w:proofErr w:type="spellEnd"/>
    </w:p>
    <w:p w14:paraId="14E7C005" w14:textId="38C2AF82" w:rsidR="00BF6732" w:rsidRPr="00D67826" w:rsidRDefault="00BF6732" w:rsidP="00BF6732">
      <w:pPr>
        <w:rPr>
          <w:rFonts w:ascii="Times New Roman" w:hAnsi="Times New Roman" w:cs="Times New Roman"/>
          <w:sz w:val="24"/>
          <w:szCs w:val="24"/>
        </w:rPr>
      </w:pPr>
    </w:p>
    <w:p w14:paraId="1FD3EC0A" w14:textId="436DA6AE" w:rsidR="000725D8" w:rsidRPr="00D67826" w:rsidRDefault="000725D8" w:rsidP="00BF6732">
      <w:pPr>
        <w:rPr>
          <w:rFonts w:ascii="Times New Roman" w:hAnsi="Times New Roman" w:cs="Times New Roman"/>
          <w:sz w:val="24"/>
          <w:szCs w:val="24"/>
        </w:rPr>
      </w:pPr>
      <w:r w:rsidRPr="00D67826">
        <w:rPr>
          <w:rFonts w:ascii="Times New Roman" w:hAnsi="Times New Roman" w:cs="Times New Roman"/>
          <w:sz w:val="24"/>
          <w:szCs w:val="24"/>
        </w:rPr>
        <w:t>Supplementary Table</w:t>
      </w:r>
    </w:p>
    <w:p w14:paraId="7DC6555C" w14:textId="77777777" w:rsidR="000725D8" w:rsidRPr="00D67826" w:rsidRDefault="000725D8">
      <w:pPr>
        <w:rPr>
          <w:rFonts w:ascii="Times New Roman" w:hAnsi="Times New Roman" w:cs="Times New Roman"/>
          <w:sz w:val="24"/>
          <w:szCs w:val="24"/>
        </w:rPr>
      </w:pPr>
    </w:p>
    <w:p w14:paraId="668CE336" w14:textId="2DCCB8FD" w:rsidR="00BF6732" w:rsidRPr="00D67826" w:rsidRDefault="00BF6732">
      <w:pPr>
        <w:rPr>
          <w:rFonts w:ascii="Times New Roman" w:hAnsi="Times New Roman" w:cs="Times New Roman"/>
          <w:sz w:val="24"/>
          <w:szCs w:val="24"/>
        </w:rPr>
      </w:pPr>
      <w:r w:rsidRPr="00D6782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5A66CC" w:rsidRPr="00D6782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6782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67826">
        <w:rPr>
          <w:rFonts w:ascii="Times New Roman" w:hAnsi="Times New Roman" w:cs="Times New Roman"/>
          <w:sz w:val="24"/>
          <w:szCs w:val="24"/>
        </w:rPr>
        <w:t xml:space="preserve"> 22 candidate genes selected as described in the method</w:t>
      </w:r>
      <w:r w:rsidR="0051343C" w:rsidRPr="00D67826">
        <w:rPr>
          <w:rFonts w:ascii="Times New Roman" w:hAnsi="Times New Roman" w:cs="Times New Roman"/>
          <w:sz w:val="24"/>
          <w:szCs w:val="24"/>
        </w:rPr>
        <w:t xml:space="preserve"> and their transcription levels on inulin compared to cellobiose by RNA-seq</w:t>
      </w:r>
      <w:r w:rsidR="00971FD0" w:rsidRPr="00D6782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17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0"/>
        <w:gridCol w:w="6857"/>
        <w:gridCol w:w="1985"/>
        <w:gridCol w:w="2551"/>
      </w:tblGrid>
      <w:tr w:rsidR="00BF6732" w:rsidRPr="00D67826" w14:paraId="4245CA86" w14:textId="77777777" w:rsidTr="00D67826">
        <w:trPr>
          <w:trHeight w:val="370"/>
        </w:trPr>
        <w:tc>
          <w:tcPr>
            <w:tcW w:w="178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30BD2928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Locus tag</w:t>
            </w:r>
          </w:p>
        </w:tc>
        <w:tc>
          <w:tcPr>
            <w:tcW w:w="6857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63E0BB45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Product</w:t>
            </w:r>
          </w:p>
        </w:tc>
        <w:tc>
          <w:tcPr>
            <w:tcW w:w="45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3F7D3ACE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 xml:space="preserve">Fold change </w:t>
            </w:r>
            <w:r w:rsidRPr="00D67826">
              <w:rPr>
                <w:rFonts w:ascii="Times New Roman" w:eastAsia="Meiryo UI" w:hAnsi="Times New Roman" w:cs="Times New Roman"/>
                <w:kern w:val="0"/>
                <w:sz w:val="24"/>
                <w:szCs w:val="24"/>
                <w:vertAlign w:val="superscript"/>
              </w:rPr>
              <w:t>(a)</w:t>
            </w:r>
          </w:p>
        </w:tc>
      </w:tr>
      <w:tr w:rsidR="00BF6732" w:rsidRPr="00D67826" w14:paraId="16991D5B" w14:textId="77777777" w:rsidTr="00D67826">
        <w:trPr>
          <w:trHeight w:val="450"/>
        </w:trPr>
        <w:tc>
          <w:tcPr>
            <w:tcW w:w="1780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A7760C8" w14:textId="77777777" w:rsidR="00BF6732" w:rsidRPr="00D67826" w:rsidRDefault="00BF6732" w:rsidP="00BF6732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57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20C893ED" w14:textId="77777777" w:rsidR="00BF6732" w:rsidRPr="00D67826" w:rsidRDefault="00BF6732" w:rsidP="00BF6732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49DFB893" w14:textId="5842155D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Inulin 0→6</w:t>
            </w:r>
            <w:r w:rsidR="007C2ADE"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26B8B233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Inulin/Cellobiose</w:t>
            </w:r>
          </w:p>
        </w:tc>
      </w:tr>
      <w:tr w:rsidR="00BF6732" w:rsidRPr="00D67826" w14:paraId="7DF6F0C7" w14:textId="77777777" w:rsidTr="00D67826">
        <w:trPr>
          <w:trHeight w:val="640"/>
        </w:trPr>
        <w:tc>
          <w:tcPr>
            <w:tcW w:w="17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B07E2D6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Ldb0021</w:t>
            </w:r>
          </w:p>
        </w:tc>
        <w:tc>
          <w:tcPr>
            <w:tcW w:w="6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895D6C0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ABC transporter ATP-binding protei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75C67A1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2.4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F006A32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2.25</w:t>
            </w:r>
          </w:p>
        </w:tc>
      </w:tr>
      <w:tr w:rsidR="00BF6732" w:rsidRPr="00D67826" w14:paraId="34071F10" w14:textId="77777777" w:rsidTr="00D67826">
        <w:trPr>
          <w:trHeight w:val="640"/>
        </w:trPr>
        <w:tc>
          <w:tcPr>
            <w:tcW w:w="17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58002CD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Ldb0035</w:t>
            </w:r>
          </w:p>
        </w:tc>
        <w:tc>
          <w:tcPr>
            <w:tcW w:w="6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AF8135E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putrescine/spermidine ABC transporter ATP-binding protei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A0BCD06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2.4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1C52AC8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3.14</w:t>
            </w:r>
          </w:p>
        </w:tc>
      </w:tr>
      <w:tr w:rsidR="00BF6732" w:rsidRPr="00D67826" w14:paraId="489EEC42" w14:textId="77777777" w:rsidTr="00D67826">
        <w:trPr>
          <w:trHeight w:val="640"/>
        </w:trPr>
        <w:tc>
          <w:tcPr>
            <w:tcW w:w="17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03F6B94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Ldb0154</w:t>
            </w:r>
          </w:p>
        </w:tc>
        <w:tc>
          <w:tcPr>
            <w:tcW w:w="6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C0EBA2B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ABC transporter ATP-binding protei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C0906AD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4.5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151C27C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2.95</w:t>
            </w:r>
          </w:p>
        </w:tc>
      </w:tr>
      <w:tr w:rsidR="00BF6732" w:rsidRPr="00D67826" w14:paraId="72C405F2" w14:textId="77777777" w:rsidTr="00D67826">
        <w:trPr>
          <w:trHeight w:val="640"/>
        </w:trPr>
        <w:tc>
          <w:tcPr>
            <w:tcW w:w="17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3DA7852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Ldb0276</w:t>
            </w:r>
          </w:p>
        </w:tc>
        <w:tc>
          <w:tcPr>
            <w:tcW w:w="6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F469B2F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peptide ABC transporter substrate-binding protei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2BC3929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3.6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9E9A0A0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2.19</w:t>
            </w:r>
          </w:p>
        </w:tc>
      </w:tr>
      <w:tr w:rsidR="00BF6732" w:rsidRPr="00D67826" w14:paraId="73478E9F" w14:textId="77777777" w:rsidTr="00D67826">
        <w:trPr>
          <w:trHeight w:val="640"/>
        </w:trPr>
        <w:tc>
          <w:tcPr>
            <w:tcW w:w="17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524FD5D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Ldb0295</w:t>
            </w:r>
          </w:p>
        </w:tc>
        <w:tc>
          <w:tcPr>
            <w:tcW w:w="6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718BAB7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purine permea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ABFE7D4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3.1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F2D98B0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2.58</w:t>
            </w:r>
          </w:p>
        </w:tc>
      </w:tr>
      <w:tr w:rsidR="00BF6732" w:rsidRPr="00D67826" w14:paraId="4F675D7E" w14:textId="77777777" w:rsidTr="00D67826">
        <w:trPr>
          <w:trHeight w:val="640"/>
        </w:trPr>
        <w:tc>
          <w:tcPr>
            <w:tcW w:w="17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B375F2D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Ldb0330</w:t>
            </w:r>
          </w:p>
        </w:tc>
        <w:tc>
          <w:tcPr>
            <w:tcW w:w="6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64B0D1A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ABC transporter permea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8426A6B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7.3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6F9921E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3.18</w:t>
            </w:r>
          </w:p>
        </w:tc>
      </w:tr>
      <w:tr w:rsidR="00BF6732" w:rsidRPr="00D67826" w14:paraId="1A14DE9B" w14:textId="77777777" w:rsidTr="00D67826">
        <w:trPr>
          <w:trHeight w:val="640"/>
        </w:trPr>
        <w:tc>
          <w:tcPr>
            <w:tcW w:w="17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B7A8762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Ldb0331</w:t>
            </w:r>
          </w:p>
        </w:tc>
        <w:tc>
          <w:tcPr>
            <w:tcW w:w="6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6A8A7EC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metal ABC transporter ATP-binding protei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F3EE318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9.1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A9B122C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2.75</w:t>
            </w:r>
          </w:p>
        </w:tc>
      </w:tr>
      <w:tr w:rsidR="00BF6732" w:rsidRPr="00D67826" w14:paraId="5C581DD5" w14:textId="77777777" w:rsidTr="00D67826">
        <w:trPr>
          <w:trHeight w:val="640"/>
        </w:trPr>
        <w:tc>
          <w:tcPr>
            <w:tcW w:w="17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DAC91C3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Ldb0442</w:t>
            </w:r>
          </w:p>
        </w:tc>
        <w:tc>
          <w:tcPr>
            <w:tcW w:w="6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060BB2F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PTS sugar transporter subunit II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9F9CFA5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3.3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F9FB10C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2.23</w:t>
            </w:r>
          </w:p>
        </w:tc>
      </w:tr>
      <w:tr w:rsidR="00BF6732" w:rsidRPr="00D67826" w14:paraId="1C5644FD" w14:textId="77777777" w:rsidTr="00D67826">
        <w:trPr>
          <w:trHeight w:val="640"/>
        </w:trPr>
        <w:tc>
          <w:tcPr>
            <w:tcW w:w="17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B7D539D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db0476</w:t>
            </w:r>
          </w:p>
        </w:tc>
        <w:tc>
          <w:tcPr>
            <w:tcW w:w="6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1FD82B4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58C16F9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2.5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A5A114A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3.51</w:t>
            </w:r>
          </w:p>
        </w:tc>
      </w:tr>
      <w:tr w:rsidR="00BF6732" w:rsidRPr="00D67826" w14:paraId="34F84840" w14:textId="77777777" w:rsidTr="00D67826">
        <w:trPr>
          <w:trHeight w:val="640"/>
        </w:trPr>
        <w:tc>
          <w:tcPr>
            <w:tcW w:w="17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4A1501D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Ldb0973</w:t>
            </w:r>
          </w:p>
        </w:tc>
        <w:tc>
          <w:tcPr>
            <w:tcW w:w="6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B8B36D6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ABC transporter ATP-binding protei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6C38277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33.5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570D716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2.77</w:t>
            </w:r>
          </w:p>
        </w:tc>
      </w:tr>
      <w:tr w:rsidR="00BF6732" w:rsidRPr="00D67826" w14:paraId="5C1E45EF" w14:textId="77777777" w:rsidTr="00D67826">
        <w:trPr>
          <w:trHeight w:val="640"/>
        </w:trPr>
        <w:tc>
          <w:tcPr>
            <w:tcW w:w="17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3F89040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Ldb0974</w:t>
            </w:r>
          </w:p>
        </w:tc>
        <w:tc>
          <w:tcPr>
            <w:tcW w:w="6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1C2A849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ABC transporter ATP-binding protei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3BEEBD7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32.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E6A391F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2.77</w:t>
            </w:r>
          </w:p>
        </w:tc>
      </w:tr>
      <w:tr w:rsidR="00BF6732" w:rsidRPr="00D67826" w14:paraId="26537CE2" w14:textId="77777777" w:rsidTr="00D67826">
        <w:trPr>
          <w:trHeight w:val="640"/>
        </w:trPr>
        <w:tc>
          <w:tcPr>
            <w:tcW w:w="17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06DBC57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Ldb1221</w:t>
            </w:r>
          </w:p>
        </w:tc>
        <w:tc>
          <w:tcPr>
            <w:tcW w:w="6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CDF1944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M23 family peptida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5D9205D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7.2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5BB87BF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2.36</w:t>
            </w:r>
          </w:p>
        </w:tc>
      </w:tr>
      <w:tr w:rsidR="00BF6732" w:rsidRPr="00D67826" w14:paraId="7E54C3C2" w14:textId="77777777" w:rsidTr="00D67826">
        <w:trPr>
          <w:trHeight w:val="640"/>
        </w:trPr>
        <w:tc>
          <w:tcPr>
            <w:tcW w:w="17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BEAC36A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Ldb1298</w:t>
            </w:r>
          </w:p>
        </w:tc>
        <w:tc>
          <w:tcPr>
            <w:tcW w:w="6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857A721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amino acid ABC transporter ATP-binding protei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5B36CF0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4.6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F6705C3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2.73</w:t>
            </w:r>
          </w:p>
        </w:tc>
      </w:tr>
      <w:tr w:rsidR="00BF6732" w:rsidRPr="00D67826" w14:paraId="1D44EEC4" w14:textId="77777777" w:rsidTr="00D67826">
        <w:trPr>
          <w:trHeight w:val="640"/>
        </w:trPr>
        <w:tc>
          <w:tcPr>
            <w:tcW w:w="17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4E6D2FB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Ldb1299</w:t>
            </w:r>
          </w:p>
        </w:tc>
        <w:tc>
          <w:tcPr>
            <w:tcW w:w="6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6389111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ABC transporter permea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322279E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2.9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056CEB7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2.75</w:t>
            </w:r>
          </w:p>
        </w:tc>
      </w:tr>
      <w:tr w:rsidR="00BF6732" w:rsidRPr="00D67826" w14:paraId="3D830EA0" w14:textId="77777777" w:rsidTr="00D67826">
        <w:trPr>
          <w:trHeight w:val="640"/>
        </w:trPr>
        <w:tc>
          <w:tcPr>
            <w:tcW w:w="17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8889617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Ldb1384</w:t>
            </w:r>
          </w:p>
        </w:tc>
        <w:tc>
          <w:tcPr>
            <w:tcW w:w="6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AF2E41F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ABC transporter permea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326452A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2.7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E38362C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2.51</w:t>
            </w:r>
          </w:p>
        </w:tc>
      </w:tr>
      <w:tr w:rsidR="00BF6732" w:rsidRPr="00D67826" w14:paraId="5D5660D7" w14:textId="77777777" w:rsidTr="00D67826">
        <w:trPr>
          <w:trHeight w:val="640"/>
        </w:trPr>
        <w:tc>
          <w:tcPr>
            <w:tcW w:w="17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7D4E564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Ldb1385</w:t>
            </w:r>
          </w:p>
        </w:tc>
        <w:tc>
          <w:tcPr>
            <w:tcW w:w="6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D71224A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ABC transporter ATP-binding protei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83D5F7B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3.2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584A90E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</w:tr>
      <w:tr w:rsidR="00BF6732" w:rsidRPr="00D67826" w14:paraId="467C8148" w14:textId="77777777" w:rsidTr="00D67826">
        <w:trPr>
          <w:trHeight w:val="640"/>
        </w:trPr>
        <w:tc>
          <w:tcPr>
            <w:tcW w:w="17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5CE0161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Ldb1386</w:t>
            </w:r>
          </w:p>
        </w:tc>
        <w:tc>
          <w:tcPr>
            <w:tcW w:w="6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B17C7F2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ABC transporter ATP-binding protei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A5E635C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3.3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2168F19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2.22</w:t>
            </w:r>
          </w:p>
        </w:tc>
      </w:tr>
      <w:tr w:rsidR="00BF6732" w:rsidRPr="00D67826" w14:paraId="731F7183" w14:textId="77777777" w:rsidTr="00D67826">
        <w:trPr>
          <w:trHeight w:val="640"/>
        </w:trPr>
        <w:tc>
          <w:tcPr>
            <w:tcW w:w="17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17880C6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Ldb1574</w:t>
            </w:r>
          </w:p>
        </w:tc>
        <w:tc>
          <w:tcPr>
            <w:tcW w:w="6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6F0E8B2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MFS transport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31BDA6B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4.9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E970820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3.25</w:t>
            </w:r>
          </w:p>
        </w:tc>
      </w:tr>
      <w:tr w:rsidR="00BF6732" w:rsidRPr="00D67826" w14:paraId="01A42447" w14:textId="77777777" w:rsidTr="00D67826">
        <w:trPr>
          <w:trHeight w:val="640"/>
        </w:trPr>
        <w:tc>
          <w:tcPr>
            <w:tcW w:w="17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852B025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Ldb1651</w:t>
            </w:r>
          </w:p>
        </w:tc>
        <w:tc>
          <w:tcPr>
            <w:tcW w:w="6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73C312A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B36FB2A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35.7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74E4B1B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3.25</w:t>
            </w:r>
          </w:p>
        </w:tc>
      </w:tr>
      <w:tr w:rsidR="00BF6732" w:rsidRPr="00D67826" w14:paraId="314A6A4E" w14:textId="77777777" w:rsidTr="00D67826">
        <w:trPr>
          <w:trHeight w:val="640"/>
        </w:trPr>
        <w:tc>
          <w:tcPr>
            <w:tcW w:w="17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11066A0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Ldb1652</w:t>
            </w:r>
          </w:p>
        </w:tc>
        <w:tc>
          <w:tcPr>
            <w:tcW w:w="6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3DCFC2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7581D55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30.2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A6A0B90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3.43</w:t>
            </w:r>
          </w:p>
        </w:tc>
      </w:tr>
      <w:tr w:rsidR="00BF6732" w:rsidRPr="00D67826" w14:paraId="7FBFB7A9" w14:textId="77777777" w:rsidTr="00D67826">
        <w:trPr>
          <w:trHeight w:val="640"/>
        </w:trPr>
        <w:tc>
          <w:tcPr>
            <w:tcW w:w="17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EDD07C2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Ldb1990</w:t>
            </w:r>
          </w:p>
        </w:tc>
        <w:tc>
          <w:tcPr>
            <w:tcW w:w="6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07F53A6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FB8EDA8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5.3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4822484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2.11</w:t>
            </w:r>
          </w:p>
        </w:tc>
      </w:tr>
      <w:tr w:rsidR="00BF6732" w:rsidRPr="00D67826" w14:paraId="09E198B2" w14:textId="77777777" w:rsidTr="00D67826">
        <w:trPr>
          <w:trHeight w:val="640"/>
        </w:trPr>
        <w:tc>
          <w:tcPr>
            <w:tcW w:w="178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8F5DB2F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Ldb1993</w:t>
            </w:r>
          </w:p>
        </w:tc>
        <w:tc>
          <w:tcPr>
            <w:tcW w:w="6857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AE67F9B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7BA1594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7.3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8DAB86A" w14:textId="77777777" w:rsidR="00BF6732" w:rsidRPr="00D67826" w:rsidRDefault="00BF6732" w:rsidP="00BF6732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2.57</w:t>
            </w:r>
          </w:p>
        </w:tc>
      </w:tr>
    </w:tbl>
    <w:p w14:paraId="4FEF54E0" w14:textId="716EB416" w:rsidR="00BF6732" w:rsidRPr="00D67826" w:rsidRDefault="00BF6732">
      <w:pPr>
        <w:rPr>
          <w:rFonts w:ascii="Times New Roman" w:hAnsi="Times New Roman" w:cs="Times New Roman"/>
          <w:sz w:val="24"/>
          <w:szCs w:val="24"/>
        </w:rPr>
      </w:pPr>
      <w:r w:rsidRPr="00D67826">
        <w:rPr>
          <w:rFonts w:ascii="Times New Roman" w:hAnsi="Times New Roman" w:cs="Times New Roman"/>
          <w:sz w:val="24"/>
          <w:szCs w:val="24"/>
        </w:rPr>
        <w:t>(a) Inulin 0→6</w:t>
      </w:r>
      <w:r w:rsidR="007C2ADE" w:rsidRPr="00D67826">
        <w:rPr>
          <w:rFonts w:ascii="Times New Roman" w:hAnsi="Times New Roman" w:cs="Times New Roman"/>
          <w:sz w:val="24"/>
          <w:szCs w:val="24"/>
        </w:rPr>
        <w:t xml:space="preserve"> </w:t>
      </w:r>
      <w:r w:rsidRPr="00D67826">
        <w:rPr>
          <w:rFonts w:ascii="Times New Roman" w:hAnsi="Times New Roman" w:cs="Times New Roman"/>
          <w:sz w:val="24"/>
          <w:szCs w:val="24"/>
        </w:rPr>
        <w:t xml:space="preserve">h; </w:t>
      </w:r>
      <w:r w:rsidR="001912C8" w:rsidRPr="00D67826">
        <w:rPr>
          <w:rFonts w:ascii="Times New Roman" w:hAnsi="Times New Roman" w:cs="Times New Roman"/>
          <w:sz w:val="24"/>
          <w:szCs w:val="24"/>
        </w:rPr>
        <w:t>the range of the gene expression levels on inulin from 0 hour to 6 hours</w:t>
      </w:r>
      <w:r w:rsidRPr="00D67826">
        <w:rPr>
          <w:rFonts w:ascii="Times New Roman" w:hAnsi="Times New Roman" w:cs="Times New Roman"/>
          <w:sz w:val="24"/>
          <w:szCs w:val="24"/>
        </w:rPr>
        <w:t xml:space="preserve">, Inulin/Cellobiose; </w:t>
      </w:r>
      <w:r w:rsidR="001912C8" w:rsidRPr="00D67826">
        <w:rPr>
          <w:rFonts w:ascii="Times New Roman" w:hAnsi="Times New Roman" w:cs="Times New Roman"/>
          <w:sz w:val="24"/>
          <w:szCs w:val="24"/>
        </w:rPr>
        <w:t xml:space="preserve">Inulin/Cellobiose; the range of the </w:t>
      </w:r>
      <w:r w:rsidR="001912C8" w:rsidRPr="00D67826">
        <w:rPr>
          <w:rFonts w:ascii="Times New Roman" w:hAnsi="Times New Roman" w:cs="Times New Roman"/>
          <w:sz w:val="24"/>
          <w:szCs w:val="24"/>
        </w:rPr>
        <w:lastRenderedPageBreak/>
        <w:t>gene expression level on inulin compared to cellobiose.</w:t>
      </w:r>
    </w:p>
    <w:p w14:paraId="02B755EA" w14:textId="77777777" w:rsidR="000725D8" w:rsidRPr="00D67826" w:rsidRDefault="000725D8">
      <w:pPr>
        <w:rPr>
          <w:rFonts w:ascii="Times New Roman" w:hAnsi="Times New Roman" w:cs="Times New Roman"/>
          <w:sz w:val="24"/>
          <w:szCs w:val="24"/>
        </w:rPr>
      </w:pPr>
    </w:p>
    <w:p w14:paraId="52C17B11" w14:textId="002C2C2D" w:rsidR="00BF6732" w:rsidRPr="00D67826" w:rsidRDefault="000725D8">
      <w:pPr>
        <w:rPr>
          <w:rFonts w:ascii="Times New Roman" w:hAnsi="Times New Roman" w:cs="Times New Roman"/>
          <w:sz w:val="24"/>
          <w:szCs w:val="24"/>
        </w:rPr>
      </w:pPr>
      <w:r w:rsidRPr="00D6782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5A66CC" w:rsidRPr="00D6782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6782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67826">
        <w:rPr>
          <w:rFonts w:ascii="Times New Roman" w:hAnsi="Times New Roman" w:cs="Times New Roman"/>
          <w:sz w:val="24"/>
          <w:szCs w:val="24"/>
        </w:rPr>
        <w:t xml:space="preserve"> List of primers </w:t>
      </w:r>
      <w:r w:rsidR="000E1738" w:rsidRPr="00D67826">
        <w:rPr>
          <w:rFonts w:ascii="Times New Roman" w:eastAsia="Meiryo UI" w:hAnsi="Times New Roman" w:cs="Times New Roman"/>
          <w:color w:val="000000"/>
          <w:kern w:val="0"/>
          <w:sz w:val="24"/>
          <w:szCs w:val="24"/>
        </w:rPr>
        <w:t>used in validation of the expression data obtained from the RNA-seq experiment</w:t>
      </w:r>
      <w:r w:rsidRPr="00D6782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0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5103"/>
      </w:tblGrid>
      <w:tr w:rsidR="000725D8" w:rsidRPr="00D67826" w14:paraId="6F046543" w14:textId="77777777" w:rsidTr="00D67826">
        <w:trPr>
          <w:trHeight w:val="370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0A246756" w14:textId="77777777" w:rsidR="000725D8" w:rsidRPr="00D67826" w:rsidRDefault="000725D8" w:rsidP="000725D8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Locus tag</w:t>
            </w:r>
          </w:p>
        </w:tc>
        <w:tc>
          <w:tcPr>
            <w:tcW w:w="5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319CFF8C" w14:textId="77777777" w:rsidR="000725D8" w:rsidRPr="00D67826" w:rsidRDefault="000725D8" w:rsidP="000725D8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5A66CC" w:rsidRPr="00D67826" w14:paraId="1F39B907" w14:textId="77777777" w:rsidTr="00D67826">
        <w:trPr>
          <w:trHeight w:val="5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C7F71" w14:textId="2329C353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Ldb039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1FAA8" w14:textId="1436FFBA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F:5'-AATTCGAAGACGCCATTGTC-3'</w:t>
            </w:r>
          </w:p>
        </w:tc>
      </w:tr>
      <w:tr w:rsidR="005A66CC" w:rsidRPr="00D67826" w14:paraId="373063A7" w14:textId="77777777" w:rsidTr="00D67826">
        <w:trPr>
          <w:trHeight w:val="5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BD4F2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50A13" w14:textId="1CFD3B5E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R:5'-TCGTGGTATGAACCGTCGTA-3'</w:t>
            </w:r>
          </w:p>
        </w:tc>
      </w:tr>
      <w:tr w:rsidR="005A66CC" w:rsidRPr="00D67826" w14:paraId="1AE7694D" w14:textId="77777777" w:rsidTr="00D67826">
        <w:trPr>
          <w:trHeight w:val="5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BD5EE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Ldb002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AC228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F:5'-TTGTGGGAGTCCCTTTTCTG-3'</w:t>
            </w:r>
          </w:p>
        </w:tc>
      </w:tr>
      <w:tr w:rsidR="005A66CC" w:rsidRPr="00D67826" w14:paraId="4CD75764" w14:textId="77777777" w:rsidTr="00D67826">
        <w:trPr>
          <w:trHeight w:val="5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F70AF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2CEE0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R:5'-TGAACTTGCAAATGCTGGAG-3'</w:t>
            </w:r>
          </w:p>
        </w:tc>
      </w:tr>
      <w:tr w:rsidR="005A66CC" w:rsidRPr="00D67826" w14:paraId="25E635C5" w14:textId="77777777" w:rsidTr="00D67826">
        <w:trPr>
          <w:trHeight w:val="5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0865E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Ldb003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FCBB1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F:5'-TCCTGCAAGACGTCTCCTTT-3'</w:t>
            </w:r>
          </w:p>
        </w:tc>
      </w:tr>
      <w:tr w:rsidR="005A66CC" w:rsidRPr="00D67826" w14:paraId="1AB2948B" w14:textId="77777777" w:rsidTr="00D67826">
        <w:trPr>
          <w:trHeight w:val="5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992B2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D7F20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R:5'-TGGACCAGATCCAGGCTATC-3'</w:t>
            </w:r>
          </w:p>
        </w:tc>
      </w:tr>
      <w:tr w:rsidR="005A66CC" w:rsidRPr="00D67826" w14:paraId="68C80168" w14:textId="77777777" w:rsidTr="00D67826">
        <w:trPr>
          <w:trHeight w:val="5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94886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Ldb015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02714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F:5'-GGGATTAAAGGGAGCTTTGC-3'</w:t>
            </w:r>
          </w:p>
        </w:tc>
      </w:tr>
      <w:tr w:rsidR="005A66CC" w:rsidRPr="00D67826" w14:paraId="54D020D4" w14:textId="77777777" w:rsidTr="00D67826">
        <w:trPr>
          <w:trHeight w:val="5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AD623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5D102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R:5'-AATCCCTGTCAGCAGTTTGG-3'</w:t>
            </w:r>
          </w:p>
        </w:tc>
      </w:tr>
      <w:tr w:rsidR="005A66CC" w:rsidRPr="00D67826" w14:paraId="41CD5952" w14:textId="77777777" w:rsidTr="00D67826">
        <w:trPr>
          <w:trHeight w:val="5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83C75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Ldb027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42D5F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F:5'-TACCGTTTGGGCAAGAACTC-3'</w:t>
            </w:r>
          </w:p>
        </w:tc>
      </w:tr>
      <w:tr w:rsidR="005A66CC" w:rsidRPr="00D67826" w14:paraId="53B89CD2" w14:textId="77777777" w:rsidTr="00D67826">
        <w:trPr>
          <w:trHeight w:val="5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88763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ED0AE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R:5'-ATCCCGGAGAAGAGGTAGGA-3'</w:t>
            </w:r>
          </w:p>
        </w:tc>
      </w:tr>
      <w:tr w:rsidR="005A66CC" w:rsidRPr="00D67826" w14:paraId="3E95AAE7" w14:textId="77777777" w:rsidTr="00D67826">
        <w:trPr>
          <w:trHeight w:val="5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4F68F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Ldb029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3B6B8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F:5'-CGGTGGTCTCTTCAACACCT-3'</w:t>
            </w:r>
          </w:p>
        </w:tc>
      </w:tr>
      <w:tr w:rsidR="005A66CC" w:rsidRPr="00D67826" w14:paraId="5E23CA19" w14:textId="77777777" w:rsidTr="00D67826">
        <w:trPr>
          <w:trHeight w:val="5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A35B7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B6021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R:5'-AAGTCGACCTTGAGCAGCAT-3'</w:t>
            </w:r>
          </w:p>
        </w:tc>
      </w:tr>
      <w:tr w:rsidR="005A66CC" w:rsidRPr="00D67826" w14:paraId="3D8E328D" w14:textId="77777777" w:rsidTr="00D67826">
        <w:trPr>
          <w:trHeight w:val="5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D0184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Ldb033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FF606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F:5'-CGTTGGGAATCGTTCTTAGC-3'</w:t>
            </w:r>
          </w:p>
        </w:tc>
      </w:tr>
      <w:tr w:rsidR="005A66CC" w:rsidRPr="00D67826" w14:paraId="017AFB27" w14:textId="77777777" w:rsidTr="00D67826">
        <w:trPr>
          <w:trHeight w:val="5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61422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F05B7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R:5'-TTCTGAGCGCCTTTAATTGG-3'</w:t>
            </w:r>
          </w:p>
        </w:tc>
      </w:tr>
      <w:tr w:rsidR="005A66CC" w:rsidRPr="00D67826" w14:paraId="404CFF6D" w14:textId="77777777" w:rsidTr="00D67826">
        <w:trPr>
          <w:trHeight w:val="5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1A716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Ldb033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3DF5E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F:5'-CCAGCAGCAACGAGTACAAA-3'</w:t>
            </w:r>
          </w:p>
        </w:tc>
      </w:tr>
      <w:tr w:rsidR="005A66CC" w:rsidRPr="00D67826" w14:paraId="7B86A433" w14:textId="77777777" w:rsidTr="00D67826">
        <w:trPr>
          <w:trHeight w:val="5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FD01D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FC85E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R:5'-GCGTAGCTTTCCAGCAGAGT-3'</w:t>
            </w:r>
          </w:p>
        </w:tc>
      </w:tr>
      <w:tr w:rsidR="005A66CC" w:rsidRPr="00D67826" w14:paraId="21ACCC8A" w14:textId="77777777" w:rsidTr="00D67826">
        <w:trPr>
          <w:trHeight w:val="5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62180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db044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017C6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F:5'-TCACCCTAGCCATCCTCTTG-3'</w:t>
            </w:r>
          </w:p>
        </w:tc>
      </w:tr>
      <w:tr w:rsidR="005A66CC" w:rsidRPr="00D67826" w14:paraId="1209F0C7" w14:textId="77777777" w:rsidTr="00D67826">
        <w:trPr>
          <w:trHeight w:val="5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F9A27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9CA13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R:5'-TGACGATCATGCCGATAAAA-3'</w:t>
            </w:r>
          </w:p>
        </w:tc>
      </w:tr>
      <w:tr w:rsidR="005A66CC" w:rsidRPr="00D67826" w14:paraId="6217B1FB" w14:textId="77777777" w:rsidTr="00D67826">
        <w:trPr>
          <w:trHeight w:val="5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6CCC6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Ldb047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A9089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F:5'-GAAGACGTCTCACCCCTGAC-3'</w:t>
            </w:r>
          </w:p>
        </w:tc>
      </w:tr>
      <w:tr w:rsidR="005A66CC" w:rsidRPr="00D67826" w14:paraId="077724AA" w14:textId="77777777" w:rsidTr="00D67826">
        <w:trPr>
          <w:trHeight w:val="5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3DEB3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33DD1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R:5'-GAAGTGGGCTCGGTATATGG-3'</w:t>
            </w:r>
          </w:p>
        </w:tc>
      </w:tr>
      <w:tr w:rsidR="005A66CC" w:rsidRPr="00D67826" w14:paraId="7DE5E140" w14:textId="77777777" w:rsidTr="00D67826">
        <w:trPr>
          <w:trHeight w:val="5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647E8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Ldb097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140F5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F:5'-ACTCTTTCTCCCGGCTTGAT-3'</w:t>
            </w:r>
          </w:p>
        </w:tc>
      </w:tr>
      <w:tr w:rsidR="005A66CC" w:rsidRPr="00D67826" w14:paraId="533EB550" w14:textId="77777777" w:rsidTr="00D67826">
        <w:trPr>
          <w:trHeight w:val="5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F4F47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160E3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R:5'-TGGGATCCTGAAAGGCATAG-3'</w:t>
            </w:r>
          </w:p>
        </w:tc>
      </w:tr>
      <w:tr w:rsidR="005A66CC" w:rsidRPr="00D67826" w14:paraId="71984ACA" w14:textId="77777777" w:rsidTr="00D67826">
        <w:trPr>
          <w:trHeight w:val="5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E9787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Ldb097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7EB3C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F:5'-TTCAGCTGGCTGGAAAAACT-3'</w:t>
            </w:r>
          </w:p>
        </w:tc>
      </w:tr>
      <w:tr w:rsidR="005A66CC" w:rsidRPr="00D67826" w14:paraId="1C61CB47" w14:textId="77777777" w:rsidTr="00D67826">
        <w:trPr>
          <w:trHeight w:val="5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A1A18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80E85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R:5'-TCCTTTAGTTCACGGGCATT-3'</w:t>
            </w:r>
          </w:p>
        </w:tc>
      </w:tr>
      <w:tr w:rsidR="005A66CC" w:rsidRPr="00D67826" w14:paraId="157EDF5D" w14:textId="77777777" w:rsidTr="00D67826">
        <w:trPr>
          <w:trHeight w:val="5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016CA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Ldb122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745D5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F:5'-GCTGGTACATCTGGGTCGTT-3'</w:t>
            </w:r>
          </w:p>
        </w:tc>
      </w:tr>
      <w:tr w:rsidR="005A66CC" w:rsidRPr="00D67826" w14:paraId="1B89636F" w14:textId="77777777" w:rsidTr="00D67826">
        <w:trPr>
          <w:trHeight w:val="5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BA43D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88D81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R:5'-ATCACCTTCATCGGGTTCAG-3'</w:t>
            </w:r>
          </w:p>
        </w:tc>
      </w:tr>
      <w:tr w:rsidR="005A66CC" w:rsidRPr="00D67826" w14:paraId="663F068F" w14:textId="77777777" w:rsidTr="00D67826">
        <w:trPr>
          <w:trHeight w:val="5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85D70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Ldb129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5496F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F:5'-GGCCCATGAACTTTTAGCAA-3'</w:t>
            </w:r>
          </w:p>
        </w:tc>
      </w:tr>
      <w:tr w:rsidR="005A66CC" w:rsidRPr="00D67826" w14:paraId="517AE94A" w14:textId="77777777" w:rsidTr="00D67826">
        <w:trPr>
          <w:trHeight w:val="5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B7C16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40D31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R:5'-ATTTCCGGGTCTAAGGCACT-3'</w:t>
            </w:r>
          </w:p>
        </w:tc>
      </w:tr>
      <w:tr w:rsidR="005A66CC" w:rsidRPr="00D67826" w14:paraId="4EB24D3A" w14:textId="77777777" w:rsidTr="00D67826">
        <w:trPr>
          <w:trHeight w:val="5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4A993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Ldb129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A699C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F:5'-TCAACAACTGCCAAAAGCAG-3'</w:t>
            </w:r>
          </w:p>
        </w:tc>
      </w:tr>
      <w:tr w:rsidR="005A66CC" w:rsidRPr="00D67826" w14:paraId="7283FFAE" w14:textId="77777777" w:rsidTr="00D67826">
        <w:trPr>
          <w:trHeight w:val="5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995D2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55469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R:5'-CGAAGATGACACCCAGGACT-3'</w:t>
            </w:r>
          </w:p>
        </w:tc>
      </w:tr>
      <w:tr w:rsidR="005A66CC" w:rsidRPr="00D67826" w14:paraId="7C238638" w14:textId="77777777" w:rsidTr="00D67826">
        <w:trPr>
          <w:trHeight w:val="5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4B79D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Ldb138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4D02F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F:5'-TTTCTGGCTTTCGCTTTTGT-3'</w:t>
            </w:r>
          </w:p>
        </w:tc>
      </w:tr>
      <w:tr w:rsidR="005A66CC" w:rsidRPr="00D67826" w14:paraId="44F292F5" w14:textId="77777777" w:rsidTr="00D67826">
        <w:trPr>
          <w:trHeight w:val="5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108CD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BA76B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R:5'-AAAACTCCCCAGAAGCCACT-3'</w:t>
            </w:r>
          </w:p>
        </w:tc>
      </w:tr>
      <w:tr w:rsidR="005A66CC" w:rsidRPr="00D67826" w14:paraId="69801E59" w14:textId="77777777" w:rsidTr="00D67826">
        <w:trPr>
          <w:trHeight w:val="5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C87BD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Ldb138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0231E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F:5'-CGAGTGCTTTGGACTTGTCA-3'</w:t>
            </w:r>
          </w:p>
        </w:tc>
      </w:tr>
      <w:tr w:rsidR="005A66CC" w:rsidRPr="00D67826" w14:paraId="266E1DC4" w14:textId="77777777" w:rsidTr="00D67826">
        <w:trPr>
          <w:trHeight w:val="5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91E43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AD9B1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R:5'-AAATGTGCTCCGGATTCTTG-3'</w:t>
            </w:r>
          </w:p>
        </w:tc>
      </w:tr>
      <w:tr w:rsidR="005A66CC" w:rsidRPr="00D67826" w14:paraId="2782A60B" w14:textId="77777777" w:rsidTr="00D67826">
        <w:trPr>
          <w:trHeight w:val="5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8A019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Ldb138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2CC40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F:5'-ATGACATGTACCCGCATGAA-3'</w:t>
            </w:r>
          </w:p>
        </w:tc>
      </w:tr>
      <w:tr w:rsidR="005A66CC" w:rsidRPr="00D67826" w14:paraId="422D4892" w14:textId="77777777" w:rsidTr="00D67826">
        <w:trPr>
          <w:trHeight w:val="5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8B1F6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00C85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R:5'-ACATCACGGCAACTTCATCA-3'</w:t>
            </w:r>
          </w:p>
        </w:tc>
      </w:tr>
      <w:tr w:rsidR="005A66CC" w:rsidRPr="00D67826" w14:paraId="552672ED" w14:textId="77777777" w:rsidTr="00D67826">
        <w:trPr>
          <w:trHeight w:val="5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5E559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Ldb157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C7F25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F:5'-GTGACGGTTTTAGCGGACAT-3'</w:t>
            </w:r>
          </w:p>
        </w:tc>
      </w:tr>
      <w:tr w:rsidR="005A66CC" w:rsidRPr="00D67826" w14:paraId="21C8DB38" w14:textId="77777777" w:rsidTr="00D67826">
        <w:trPr>
          <w:trHeight w:val="5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3C8B0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6D290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R:5'-GGTAAAAGGCAACCAGCAAA-3'</w:t>
            </w:r>
          </w:p>
        </w:tc>
      </w:tr>
      <w:tr w:rsidR="005A66CC" w:rsidRPr="00D67826" w14:paraId="60E55525" w14:textId="77777777" w:rsidTr="00D67826">
        <w:trPr>
          <w:trHeight w:val="5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EC564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Ldb165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76332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F:5'-CTGATTTCTCCGCCTTTTTG-3'</w:t>
            </w:r>
          </w:p>
        </w:tc>
      </w:tr>
      <w:tr w:rsidR="005A66CC" w:rsidRPr="00D67826" w14:paraId="18A53F40" w14:textId="77777777" w:rsidTr="00D67826">
        <w:trPr>
          <w:trHeight w:val="5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0606E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03CB1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R:5'-CGGCAAAGTAGGGATCAAAG-3'</w:t>
            </w:r>
          </w:p>
        </w:tc>
      </w:tr>
      <w:tr w:rsidR="005A66CC" w:rsidRPr="00D67826" w14:paraId="131FEFCB" w14:textId="77777777" w:rsidTr="00D67826">
        <w:trPr>
          <w:trHeight w:val="5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831ED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Ldb165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00301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F:5'-GGCAGTCCTGACTTGCCTAC-3'</w:t>
            </w:r>
          </w:p>
        </w:tc>
      </w:tr>
      <w:tr w:rsidR="005A66CC" w:rsidRPr="00D67826" w14:paraId="10FD84F7" w14:textId="77777777" w:rsidTr="00D67826">
        <w:trPr>
          <w:trHeight w:val="5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EFB96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69636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R:5'-AAACCTGGAGACCGGAAAAG-3'</w:t>
            </w:r>
          </w:p>
        </w:tc>
      </w:tr>
      <w:tr w:rsidR="005A66CC" w:rsidRPr="00D67826" w14:paraId="3630BB15" w14:textId="77777777" w:rsidTr="00D67826">
        <w:trPr>
          <w:trHeight w:val="5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2A80F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Ldb199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6275B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F:5'-CTGGACGCTACTTGTTGCTG-3'</w:t>
            </w:r>
          </w:p>
        </w:tc>
      </w:tr>
      <w:tr w:rsidR="005A66CC" w:rsidRPr="00D67826" w14:paraId="5F2E6700" w14:textId="77777777" w:rsidTr="00D67826">
        <w:trPr>
          <w:trHeight w:val="5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5D31F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11278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R:5'-CCATTTTCAAAGCGAACCAC-3'</w:t>
            </w:r>
          </w:p>
        </w:tc>
      </w:tr>
      <w:tr w:rsidR="005A66CC" w:rsidRPr="00D67826" w14:paraId="163C7540" w14:textId="77777777" w:rsidTr="00D67826">
        <w:trPr>
          <w:trHeight w:val="5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249F0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Ldb199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B34FC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F:5'-AATCGTATCGCTCGAGTTGC-3'</w:t>
            </w:r>
          </w:p>
        </w:tc>
      </w:tr>
      <w:tr w:rsidR="005A66CC" w:rsidRPr="00D67826" w14:paraId="3CBF59B0" w14:textId="77777777" w:rsidTr="00D67826">
        <w:trPr>
          <w:trHeight w:val="500"/>
        </w:trPr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6AD997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2A3852" w14:textId="77777777" w:rsidR="005A66CC" w:rsidRPr="00D67826" w:rsidRDefault="005A66CC" w:rsidP="005A66C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R:5'-TGGCTCAAGAACTTGTCTACG-3'</w:t>
            </w:r>
          </w:p>
        </w:tc>
      </w:tr>
    </w:tbl>
    <w:p w14:paraId="707E80A0" w14:textId="04D9CB9E" w:rsidR="000725D8" w:rsidRPr="00D67826" w:rsidRDefault="000725D8">
      <w:pPr>
        <w:rPr>
          <w:rFonts w:ascii="Times New Roman" w:hAnsi="Times New Roman" w:cs="Times New Roman"/>
          <w:sz w:val="24"/>
          <w:szCs w:val="24"/>
        </w:rPr>
      </w:pPr>
    </w:p>
    <w:p w14:paraId="32650DBE" w14:textId="77777777" w:rsidR="000725D8" w:rsidRPr="00D67826" w:rsidRDefault="000725D8">
      <w:pPr>
        <w:rPr>
          <w:rFonts w:ascii="Times New Roman" w:hAnsi="Times New Roman" w:cs="Times New Roman"/>
          <w:sz w:val="24"/>
          <w:szCs w:val="24"/>
        </w:rPr>
      </w:pPr>
    </w:p>
    <w:p w14:paraId="105DBA44" w14:textId="63FF8DEC" w:rsidR="000725D8" w:rsidRPr="00D67826" w:rsidRDefault="000725D8">
      <w:pPr>
        <w:rPr>
          <w:rFonts w:ascii="Times New Roman" w:hAnsi="Times New Roman" w:cs="Times New Roman"/>
          <w:sz w:val="24"/>
          <w:szCs w:val="24"/>
        </w:rPr>
      </w:pPr>
      <w:r w:rsidRPr="00D6782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5A66CC" w:rsidRPr="00D6782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6782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67826">
        <w:rPr>
          <w:rFonts w:ascii="Times New Roman" w:hAnsi="Times New Roman" w:cs="Times New Roman"/>
          <w:sz w:val="24"/>
          <w:szCs w:val="24"/>
        </w:rPr>
        <w:t xml:space="preserve"> List of primers used for introduction of Ldb1381-Ldb1386 or Ldb0438-Ldb0448 regions into </w:t>
      </w:r>
      <w:proofErr w:type="spellStart"/>
      <w:r w:rsidRPr="00D67826">
        <w:rPr>
          <w:rFonts w:ascii="Times New Roman" w:hAnsi="Times New Roman" w:cs="Times New Roman"/>
          <w:i/>
          <w:iCs/>
          <w:sz w:val="24"/>
          <w:szCs w:val="24"/>
        </w:rPr>
        <w:t>amyE</w:t>
      </w:r>
      <w:proofErr w:type="spellEnd"/>
      <w:r w:rsidRPr="00D67826">
        <w:rPr>
          <w:rFonts w:ascii="Times New Roman" w:hAnsi="Times New Roman" w:cs="Times New Roman"/>
          <w:sz w:val="24"/>
          <w:szCs w:val="24"/>
        </w:rPr>
        <w:t xml:space="preserve"> region in </w:t>
      </w:r>
      <w:r w:rsidRPr="00D67826">
        <w:rPr>
          <w:rFonts w:ascii="Times New Roman" w:hAnsi="Times New Roman" w:cs="Times New Roman"/>
          <w:i/>
          <w:iCs/>
          <w:sz w:val="24"/>
          <w:szCs w:val="24"/>
        </w:rPr>
        <w:t>Bacillus subtilis</w:t>
      </w:r>
      <w:r w:rsidRPr="00D67826">
        <w:rPr>
          <w:rFonts w:ascii="Times New Roman" w:hAnsi="Times New Roman" w:cs="Times New Roman"/>
          <w:sz w:val="24"/>
          <w:szCs w:val="24"/>
        </w:rPr>
        <w:t xml:space="preserve"> 168 by double crossing over event.</w:t>
      </w:r>
    </w:p>
    <w:tbl>
      <w:tblPr>
        <w:tblW w:w="134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31"/>
        <w:gridCol w:w="7425"/>
        <w:gridCol w:w="4111"/>
      </w:tblGrid>
      <w:tr w:rsidR="000725D8" w:rsidRPr="00D67826" w14:paraId="606EC516" w14:textId="77777777" w:rsidTr="00D67826">
        <w:trPr>
          <w:trHeight w:val="363"/>
        </w:trPr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15A0054E" w14:textId="77777777" w:rsidR="000725D8" w:rsidRPr="00D67826" w:rsidRDefault="000725D8" w:rsidP="000725D8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7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36F82BF9" w14:textId="77777777" w:rsidR="000725D8" w:rsidRPr="00D67826" w:rsidRDefault="000725D8" w:rsidP="000725D8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  <w:tc>
          <w:tcPr>
            <w:tcW w:w="4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69BBB07E" w14:textId="77777777" w:rsidR="000725D8" w:rsidRPr="00D67826" w:rsidRDefault="000725D8" w:rsidP="000725D8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 xml:space="preserve"> Template</w:t>
            </w:r>
          </w:p>
        </w:tc>
      </w:tr>
      <w:tr w:rsidR="000725D8" w:rsidRPr="00D67826" w14:paraId="29789E55" w14:textId="77777777" w:rsidTr="00D67826">
        <w:trPr>
          <w:trHeight w:val="525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BCBBD" w14:textId="77777777" w:rsidR="000725D8" w:rsidRPr="00D67826" w:rsidRDefault="000725D8" w:rsidP="000725D8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cat-amyEF-f1</w:t>
            </w:r>
          </w:p>
        </w:tc>
        <w:tc>
          <w:tcPr>
            <w:tcW w:w="7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3D6F8" w14:textId="77777777" w:rsidR="000725D8" w:rsidRPr="00D67826" w:rsidRDefault="000725D8" w:rsidP="000725D8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AATTCTCCAGTCTTCACATCGGTTTGAAAGGAGGAAGCG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AC29B" w14:textId="77777777" w:rsidR="000725D8" w:rsidRPr="00D67826" w:rsidRDefault="000725D8" w:rsidP="000725D8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 subtilis</w:t>
            </w: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 xml:space="preserve">168 </w:t>
            </w:r>
          </w:p>
        </w:tc>
      </w:tr>
      <w:tr w:rsidR="000725D8" w:rsidRPr="00D67826" w14:paraId="7C675D6C" w14:textId="77777777" w:rsidTr="00D67826">
        <w:trPr>
          <w:trHeight w:val="525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EFD8C" w14:textId="77777777" w:rsidR="000725D8" w:rsidRPr="00D67826" w:rsidRDefault="000725D8" w:rsidP="000725D8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cat-</w:t>
            </w:r>
            <w:proofErr w:type="spellStart"/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amyEF</w:t>
            </w:r>
            <w:proofErr w:type="spellEnd"/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7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18F18" w14:textId="77777777" w:rsidR="000725D8" w:rsidRPr="00D67826" w:rsidRDefault="000725D8" w:rsidP="000725D8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GCGACTCTACCCATGTCACTAGCTTGTCCGCAGA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B5E25" w14:textId="77777777" w:rsidR="000725D8" w:rsidRPr="00D67826" w:rsidRDefault="000725D8" w:rsidP="000725D8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 subtilis</w:t>
            </w: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 xml:space="preserve">168 </w:t>
            </w:r>
          </w:p>
        </w:tc>
      </w:tr>
      <w:tr w:rsidR="000725D8" w:rsidRPr="00D67826" w14:paraId="2AF0F270" w14:textId="77777777" w:rsidTr="00D67826">
        <w:trPr>
          <w:trHeight w:val="525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7E9FA" w14:textId="77777777" w:rsidR="000725D8" w:rsidRPr="00D67826" w:rsidRDefault="000725D8" w:rsidP="000725D8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cat-</w:t>
            </w:r>
            <w:proofErr w:type="spellStart"/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amyEB</w:t>
            </w:r>
            <w:proofErr w:type="spellEnd"/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7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7EB79" w14:textId="77777777" w:rsidR="000725D8" w:rsidRPr="00D67826" w:rsidRDefault="000725D8" w:rsidP="000725D8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CCGGGAATTCTCATGTTTGACAGCTTATCATCGG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137A7" w14:textId="77777777" w:rsidR="000725D8" w:rsidRPr="00D67826" w:rsidRDefault="000725D8" w:rsidP="000725D8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 subtilis</w:t>
            </w: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 xml:space="preserve"> YK05</w:t>
            </w:r>
          </w:p>
        </w:tc>
      </w:tr>
      <w:tr w:rsidR="000725D8" w:rsidRPr="00D67826" w14:paraId="68169105" w14:textId="77777777" w:rsidTr="00D67826">
        <w:trPr>
          <w:trHeight w:val="525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17466" w14:textId="77777777" w:rsidR="000725D8" w:rsidRPr="00D67826" w:rsidRDefault="000725D8" w:rsidP="000725D8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cat-amyEB-r1</w:t>
            </w:r>
          </w:p>
        </w:tc>
        <w:tc>
          <w:tcPr>
            <w:tcW w:w="7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B525B" w14:textId="77777777" w:rsidR="000725D8" w:rsidRPr="00D67826" w:rsidRDefault="000725D8" w:rsidP="000725D8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GGGGAAGAGAACCGCTTAAGCCCGAGTCATTATATAAAC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35D14" w14:textId="77777777" w:rsidR="000725D8" w:rsidRPr="00D67826" w:rsidRDefault="000725D8" w:rsidP="000725D8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 subtilis</w:t>
            </w: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 xml:space="preserve"> YK05</w:t>
            </w:r>
          </w:p>
        </w:tc>
      </w:tr>
      <w:tr w:rsidR="000725D8" w:rsidRPr="00D67826" w14:paraId="27A7B39D" w14:textId="77777777" w:rsidTr="00D67826">
        <w:trPr>
          <w:trHeight w:val="667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654F7" w14:textId="77777777" w:rsidR="000725D8" w:rsidRPr="00D67826" w:rsidRDefault="000725D8" w:rsidP="000725D8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db1380F</w:t>
            </w:r>
          </w:p>
        </w:tc>
        <w:tc>
          <w:tcPr>
            <w:tcW w:w="7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67401" w14:textId="77777777" w:rsidR="000725D8" w:rsidRPr="00D67826" w:rsidRDefault="000725D8" w:rsidP="000725D8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GTCTGCGGACAAGCTAGTGACATGGGTAGAGTCGC AATATCGTCCGCACTGAAG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D0FE5" w14:textId="77777777" w:rsidR="000725D8" w:rsidRPr="00D67826" w:rsidRDefault="000725D8" w:rsidP="000725D8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Lactobacillus </w:t>
            </w:r>
            <w:proofErr w:type="spellStart"/>
            <w:r w:rsidRPr="00D67826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elbrueckii</w:t>
            </w:r>
            <w:proofErr w:type="spellEnd"/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 xml:space="preserve"> JCM 1002</w:t>
            </w: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</w:p>
        </w:tc>
      </w:tr>
      <w:tr w:rsidR="000725D8" w:rsidRPr="00D67826" w14:paraId="6E0025B3" w14:textId="77777777" w:rsidTr="00D67826">
        <w:trPr>
          <w:trHeight w:val="667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24568" w14:textId="77777777" w:rsidR="000725D8" w:rsidRPr="00D67826" w:rsidRDefault="000725D8" w:rsidP="000725D8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Ldb1387R</w:t>
            </w:r>
          </w:p>
        </w:tc>
        <w:tc>
          <w:tcPr>
            <w:tcW w:w="7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D8989" w14:textId="77777777" w:rsidR="000725D8" w:rsidRPr="00D67826" w:rsidRDefault="000725D8" w:rsidP="000725D8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GCCGATGATAAGCTGTCAAACATGAGAATTCCCGG GCAGCGTCTTCATCAGGAA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2360B" w14:textId="77777777" w:rsidR="000725D8" w:rsidRPr="00D67826" w:rsidRDefault="000725D8" w:rsidP="000725D8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Lactobacillus </w:t>
            </w:r>
            <w:proofErr w:type="spellStart"/>
            <w:r w:rsidRPr="00D67826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elbrueckii</w:t>
            </w:r>
            <w:proofErr w:type="spellEnd"/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 xml:space="preserve"> JCM 1002</w:t>
            </w: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</w:p>
        </w:tc>
      </w:tr>
      <w:tr w:rsidR="000725D8" w:rsidRPr="00D67826" w14:paraId="566C8431" w14:textId="77777777" w:rsidTr="00D67826">
        <w:trPr>
          <w:trHeight w:val="667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33ED6" w14:textId="77777777" w:rsidR="000725D8" w:rsidRPr="00D67826" w:rsidRDefault="000725D8" w:rsidP="000725D8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Ldb0437F</w:t>
            </w:r>
          </w:p>
        </w:tc>
        <w:tc>
          <w:tcPr>
            <w:tcW w:w="7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E667D" w14:textId="77777777" w:rsidR="000725D8" w:rsidRPr="00D67826" w:rsidRDefault="000725D8" w:rsidP="000725D8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GTCTGCGGACAAGCTAGTGACATGGGTAGAGTCGC ACGGCCCTGTCTTACAGCT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EC5F2" w14:textId="77777777" w:rsidR="000725D8" w:rsidRPr="00D67826" w:rsidRDefault="000725D8" w:rsidP="000725D8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Lactobacillus </w:t>
            </w:r>
            <w:proofErr w:type="spellStart"/>
            <w:r w:rsidRPr="00D67826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elbrueckii</w:t>
            </w:r>
            <w:proofErr w:type="spellEnd"/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 xml:space="preserve"> JCM 1002</w:t>
            </w: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</w:p>
        </w:tc>
      </w:tr>
      <w:tr w:rsidR="000725D8" w:rsidRPr="00D67826" w14:paraId="0520C7AE" w14:textId="77777777" w:rsidTr="00D67826">
        <w:trPr>
          <w:trHeight w:val="667"/>
        </w:trPr>
        <w:tc>
          <w:tcPr>
            <w:tcW w:w="19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183D3F" w14:textId="77777777" w:rsidR="000725D8" w:rsidRPr="00D67826" w:rsidRDefault="000725D8" w:rsidP="000725D8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Ldb0449R</w:t>
            </w:r>
          </w:p>
        </w:tc>
        <w:tc>
          <w:tcPr>
            <w:tcW w:w="7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F24D83" w14:textId="77777777" w:rsidR="000725D8" w:rsidRPr="00D67826" w:rsidRDefault="000725D8" w:rsidP="000725D8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GCCGATGATAAGCTGTCAAACATGAGAATTCCCGG GTATGAAGCCCGCGTGTATT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947A33" w14:textId="77777777" w:rsidR="000725D8" w:rsidRPr="00D67826" w:rsidRDefault="000725D8" w:rsidP="000725D8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7826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Lactobacillus </w:t>
            </w:r>
            <w:proofErr w:type="spellStart"/>
            <w:r w:rsidRPr="00D67826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elbrueckii</w:t>
            </w:r>
            <w:proofErr w:type="spellEnd"/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 xml:space="preserve"> JCM 1002</w:t>
            </w:r>
            <w:r w:rsidRPr="00D67826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</w:p>
        </w:tc>
      </w:tr>
    </w:tbl>
    <w:p w14:paraId="711E556E" w14:textId="77777777" w:rsidR="000725D8" w:rsidRPr="00D67826" w:rsidRDefault="000725D8">
      <w:pPr>
        <w:rPr>
          <w:rFonts w:ascii="Times New Roman" w:hAnsi="Times New Roman" w:cs="Times New Roman"/>
          <w:sz w:val="24"/>
          <w:szCs w:val="24"/>
        </w:rPr>
      </w:pPr>
    </w:p>
    <w:sectPr w:rsidR="000725D8" w:rsidRPr="00D67826" w:rsidSect="00BF6732">
      <w:pgSz w:w="16838" w:h="11906" w:orient="landscape"/>
      <w:pgMar w:top="1134" w:right="1418" w:bottom="1134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0B946E" w14:textId="77777777" w:rsidR="005165FE" w:rsidRDefault="005165FE" w:rsidP="00BF6732">
      <w:r>
        <w:separator/>
      </w:r>
    </w:p>
  </w:endnote>
  <w:endnote w:type="continuationSeparator" w:id="0">
    <w:p w14:paraId="02851967" w14:textId="77777777" w:rsidR="005165FE" w:rsidRDefault="005165FE" w:rsidP="00BF67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4C65F1" w14:textId="77777777" w:rsidR="005165FE" w:rsidRDefault="005165FE" w:rsidP="00BF6732">
      <w:r>
        <w:separator/>
      </w:r>
    </w:p>
  </w:footnote>
  <w:footnote w:type="continuationSeparator" w:id="0">
    <w:p w14:paraId="36BAF3F3" w14:textId="77777777" w:rsidR="005165FE" w:rsidRDefault="005165FE" w:rsidP="00BF67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732"/>
    <w:rsid w:val="00007BA6"/>
    <w:rsid w:val="000725D8"/>
    <w:rsid w:val="000E1738"/>
    <w:rsid w:val="001912C8"/>
    <w:rsid w:val="001C1900"/>
    <w:rsid w:val="00324E31"/>
    <w:rsid w:val="00436507"/>
    <w:rsid w:val="0051343C"/>
    <w:rsid w:val="005165FE"/>
    <w:rsid w:val="005A66CC"/>
    <w:rsid w:val="00747117"/>
    <w:rsid w:val="007C2ADE"/>
    <w:rsid w:val="00892EE1"/>
    <w:rsid w:val="008D59E5"/>
    <w:rsid w:val="00927A41"/>
    <w:rsid w:val="00971FD0"/>
    <w:rsid w:val="00AD7F95"/>
    <w:rsid w:val="00BF6732"/>
    <w:rsid w:val="00CC4B21"/>
    <w:rsid w:val="00D67826"/>
    <w:rsid w:val="00E85DDB"/>
    <w:rsid w:val="00E94D2B"/>
    <w:rsid w:val="00F23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0732AC0"/>
  <w15:chartTrackingRefBased/>
  <w15:docId w15:val="{43F24DA2-F6B1-41B5-BAD9-858D60528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67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67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F673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F6732"/>
  </w:style>
  <w:style w:type="paragraph" w:styleId="a6">
    <w:name w:val="footer"/>
    <w:basedOn w:val="a"/>
    <w:link w:val="a7"/>
    <w:uiPriority w:val="99"/>
    <w:unhideWhenUsed/>
    <w:rsid w:val="00BF673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F67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70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2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FA73FF-9D31-41F7-8C7B-630AFE0007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6</Pages>
  <Words>654</Words>
  <Characters>3731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imimi</dc:creator>
  <cp:keywords/>
  <dc:description/>
  <cp:lastModifiedBy>konimimi</cp:lastModifiedBy>
  <cp:revision>9</cp:revision>
  <dcterms:created xsi:type="dcterms:W3CDTF">2021-03-15T04:54:00Z</dcterms:created>
  <dcterms:modified xsi:type="dcterms:W3CDTF">2021-07-02T04:45:00Z</dcterms:modified>
</cp:coreProperties>
</file>